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C6563" w14:textId="43E2EDB3" w:rsidR="0013797F" w:rsidRPr="0013797F" w:rsidRDefault="0013797F" w:rsidP="000F53EF">
      <w:pPr>
        <w:widowControl/>
        <w:rPr>
          <w:rFonts w:ascii="Times New Roman" w:eastAsiaTheme="majorEastAsia" w:hAnsi="Times New Roman" w:cs="Times New Roman"/>
          <w:b/>
          <w:bCs/>
          <w:sz w:val="21"/>
        </w:rPr>
      </w:pPr>
      <w:r w:rsidRPr="0013797F">
        <w:rPr>
          <w:rFonts w:ascii="Times New Roman" w:eastAsiaTheme="majorEastAsia" w:hAnsi="Times New Roman" w:cs="Times New Roman"/>
          <w:b/>
          <w:bCs/>
          <w:sz w:val="21"/>
        </w:rPr>
        <w:t>Table S1. Maternal Pre-pregnancy BMI and Risks of Clinical Phenotypes of Preterm Birth without GDM/PE</w:t>
      </w:r>
    </w:p>
    <w:tbl>
      <w:tblPr>
        <w:tblW w:w="1427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73"/>
        <w:gridCol w:w="2012"/>
        <w:gridCol w:w="782"/>
        <w:gridCol w:w="76"/>
        <w:gridCol w:w="2036"/>
        <w:gridCol w:w="856"/>
        <w:gridCol w:w="76"/>
        <w:gridCol w:w="2012"/>
        <w:gridCol w:w="782"/>
        <w:gridCol w:w="76"/>
        <w:gridCol w:w="2012"/>
        <w:gridCol w:w="782"/>
      </w:tblGrid>
      <w:tr w:rsidR="0013797F" w:rsidRPr="0013797F" w14:paraId="46BF559B" w14:textId="77777777" w:rsidTr="00F70818">
        <w:trPr>
          <w:trHeight w:val="660"/>
        </w:trPr>
        <w:tc>
          <w:tcPr>
            <w:tcW w:w="2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DEEB" w14:textId="77777777" w:rsidR="0013797F" w:rsidRPr="0013797F" w:rsidRDefault="0013797F" w:rsidP="00F7081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3B57D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 Preterm birth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64744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8C0CA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Spontaneous preterm labor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CAFD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0424C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bookmarkStart w:id="0" w:name="_Hlk65151422"/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Premature rupture of the membranes</w:t>
            </w:r>
            <w:bookmarkEnd w:id="0"/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3727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C88F8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Medically indicated preterm birth</w:t>
            </w:r>
          </w:p>
        </w:tc>
      </w:tr>
      <w:tr w:rsidR="0013797F" w:rsidRPr="0013797F" w14:paraId="7EA95C49" w14:textId="77777777" w:rsidTr="00F70818">
        <w:trPr>
          <w:trHeight w:val="340"/>
        </w:trPr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3E809" w14:textId="77777777" w:rsidR="0013797F" w:rsidRPr="0013797F" w:rsidRDefault="0013797F" w:rsidP="00F7081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Parameter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97B1D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OR (95% CI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4B2D9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P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DE1DD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E8326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OR (95% CI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148E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P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37DEE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2CDFC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OR (95% CI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4EAB3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P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CD108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C116D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OR (95% CI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53D32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P</w:t>
            </w:r>
          </w:p>
        </w:tc>
      </w:tr>
      <w:tr w:rsidR="0013797F" w:rsidRPr="0013797F" w14:paraId="32D6D6A5" w14:textId="77777777" w:rsidTr="00F70818">
        <w:trPr>
          <w:trHeight w:val="34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5468" w14:textId="77777777" w:rsidR="0013797F" w:rsidRPr="0013797F" w:rsidRDefault="0013797F" w:rsidP="00F70818">
            <w:pPr>
              <w:widowControl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kern w:val="0"/>
                <w:sz w:val="21"/>
              </w:rPr>
              <w:t>Participants without GD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E53D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0544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CCB5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0EC5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A5A8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153F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C50F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D2F9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847A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3D6C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30DF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</w:tr>
      <w:tr w:rsidR="0013797F" w:rsidRPr="0013797F" w14:paraId="1FE1EC06" w14:textId="77777777" w:rsidTr="00F70818">
        <w:trPr>
          <w:trHeight w:val="34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46B0" w14:textId="77777777" w:rsidR="0013797F" w:rsidRPr="0013797F" w:rsidRDefault="0013797F" w:rsidP="00F7081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Pre-pregnancy BMI group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CA78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333E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763D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DC26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7D6A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0.10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1CA7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2801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9970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26D2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048F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9341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&lt;0.001</w:t>
            </w:r>
          </w:p>
        </w:tc>
      </w:tr>
      <w:tr w:rsidR="0013797F" w:rsidRPr="0013797F" w14:paraId="45AB48DB" w14:textId="77777777" w:rsidTr="00F70818">
        <w:trPr>
          <w:trHeight w:val="68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59A1" w14:textId="77777777" w:rsidR="0013797F" w:rsidRPr="0013797F" w:rsidRDefault="0013797F" w:rsidP="00F70818">
            <w:pPr>
              <w:widowControl/>
              <w:ind w:firstLineChars="200" w:firstLine="420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Normal weight (18.5-24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38D9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ref.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C1FD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C2A1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6B6A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ref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9295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2622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D58D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ref.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249E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8330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99D8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ref.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EE0E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-</w:t>
            </w:r>
          </w:p>
        </w:tc>
      </w:tr>
      <w:tr w:rsidR="0013797F" w:rsidRPr="0013797F" w14:paraId="6E23B749" w14:textId="77777777" w:rsidTr="00F70818">
        <w:trPr>
          <w:trHeight w:val="34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D51F" w14:textId="77777777" w:rsidR="0013797F" w:rsidRPr="0013797F" w:rsidRDefault="0013797F" w:rsidP="00F70818">
            <w:pPr>
              <w:widowControl/>
              <w:ind w:firstLineChars="200" w:firstLine="420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Underweight (&lt;18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DEC1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.07 (0.94 to 1.22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5972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0.30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4142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4876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.21 (0.99 to 1.4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9548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0.05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D0C2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8801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.22 (0.95 to 1.55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6CEB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0.11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7C6A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D0E4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0.85 (0.69 to 1.06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8143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0.153</w:t>
            </w:r>
          </w:p>
        </w:tc>
      </w:tr>
      <w:tr w:rsidR="0013797F" w:rsidRPr="0013797F" w14:paraId="0CFF8D7B" w14:textId="77777777" w:rsidTr="00F70818">
        <w:trPr>
          <w:trHeight w:val="34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B6474" w14:textId="77777777" w:rsidR="0013797F" w:rsidRPr="0013797F" w:rsidRDefault="0013797F" w:rsidP="00F70818">
            <w:pPr>
              <w:widowControl/>
              <w:ind w:firstLineChars="200" w:firstLine="420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Overweight (25.0-29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9692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1.45 (1.23 to 1.71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568D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2E32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1F3D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.15 (0.85 to 1.5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305E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0.37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4B62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C226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1.81 (1.35 to 2.44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F396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9BC8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1CC6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1.48 (1.15 to 1.89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BEF6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0.002</w:t>
            </w:r>
          </w:p>
        </w:tc>
      </w:tr>
      <w:tr w:rsidR="0013797F" w:rsidRPr="0013797F" w14:paraId="09CBBEC6" w14:textId="77777777" w:rsidTr="00F70818">
        <w:trPr>
          <w:trHeight w:val="34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5E4E" w14:textId="77777777" w:rsidR="0013797F" w:rsidRPr="0013797F" w:rsidRDefault="0013797F" w:rsidP="00F70818">
            <w:pPr>
              <w:widowControl/>
              <w:ind w:firstLineChars="200" w:firstLine="420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Obesity (≥30.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C023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2.13 (1.39 to 3.28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C47A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33EA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8FAC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.86 (0.87 to 3.97)</w:t>
            </w: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  <w:vertAlign w:val="superscript"/>
              </w:rPr>
              <w:t xml:space="preserve"> 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7009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0.111</w:t>
            </w: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  <w:vertAlign w:val="superscript"/>
              </w:rPr>
              <w:t>a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C5BD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AD8A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2.20 (0.97 to 5.00) </w:t>
            </w: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  <w:vertAlign w:val="superscript"/>
              </w:rPr>
              <w:t>b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7037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0.061</w:t>
            </w: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  <w:vertAlign w:val="superscript"/>
              </w:rPr>
              <w:t>b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F7ED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0203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2.34 (1.26 to 4.34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E86F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0.007</w:t>
            </w:r>
          </w:p>
        </w:tc>
      </w:tr>
      <w:tr w:rsidR="0013797F" w:rsidRPr="0013797F" w14:paraId="25053330" w14:textId="77777777" w:rsidTr="00F70818">
        <w:trPr>
          <w:trHeight w:val="34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5A3D" w14:textId="77777777" w:rsidR="0013797F" w:rsidRPr="0013797F" w:rsidRDefault="0013797F" w:rsidP="00F70818">
            <w:pPr>
              <w:widowControl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kern w:val="0"/>
                <w:sz w:val="21"/>
              </w:rPr>
              <w:t>Participants without P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CBBA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51D2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C86B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96B3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2518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0248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41AB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4232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426A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DCEF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A38C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</w:tr>
      <w:tr w:rsidR="0013797F" w:rsidRPr="0013797F" w14:paraId="52B5A700" w14:textId="77777777" w:rsidTr="00F70818">
        <w:trPr>
          <w:trHeight w:val="34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7FB2" w14:textId="77777777" w:rsidR="0013797F" w:rsidRPr="0013797F" w:rsidRDefault="0013797F" w:rsidP="00F70818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Pre-pregnancy BMI group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9F89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3CBD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DCB4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A827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B3F1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0.01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DADF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914C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0D37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D385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554E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6FD3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0.184</w:t>
            </w:r>
          </w:p>
        </w:tc>
      </w:tr>
      <w:tr w:rsidR="0013797F" w:rsidRPr="0013797F" w14:paraId="1B003215" w14:textId="77777777" w:rsidTr="00F70818">
        <w:trPr>
          <w:trHeight w:val="68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916E" w14:textId="77777777" w:rsidR="0013797F" w:rsidRPr="0013797F" w:rsidRDefault="0013797F" w:rsidP="00F70818">
            <w:pPr>
              <w:widowControl/>
              <w:ind w:firstLineChars="200" w:firstLine="420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Normal weight (18.5-24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E80C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ref.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1250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6DF1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7917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ref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2638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1B64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BE7F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ref.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C894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C9AE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F20C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ref.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AE65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-</w:t>
            </w:r>
          </w:p>
        </w:tc>
      </w:tr>
      <w:tr w:rsidR="0013797F" w:rsidRPr="0013797F" w14:paraId="2ADCAFA7" w14:textId="77777777" w:rsidTr="00F70818">
        <w:trPr>
          <w:trHeight w:val="34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1DDA" w14:textId="77777777" w:rsidR="0013797F" w:rsidRPr="0013797F" w:rsidRDefault="0013797F" w:rsidP="00F70818">
            <w:pPr>
              <w:widowControl/>
              <w:ind w:firstLineChars="200" w:firstLine="420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Underweight (&lt;18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264F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.12 (0.99 to 1.26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971D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0.07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1B75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5550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.17 (0.97 to 1.4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90A4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0.09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AE5B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BD89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.20 (0.96 to 1.50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20DD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0.11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8DF0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E6E3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0.99 (0.80 to 1.22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5CE0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0.907</w:t>
            </w:r>
          </w:p>
        </w:tc>
      </w:tr>
      <w:tr w:rsidR="0013797F" w:rsidRPr="0013797F" w14:paraId="58962E7B" w14:textId="77777777" w:rsidTr="00F70818">
        <w:trPr>
          <w:trHeight w:val="34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6EEF" w14:textId="77777777" w:rsidR="0013797F" w:rsidRPr="0013797F" w:rsidRDefault="0013797F" w:rsidP="00F70818">
            <w:pPr>
              <w:widowControl/>
              <w:ind w:firstLineChars="200" w:firstLine="420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Overweight (25.0-29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C74A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1.36 (1.17 to 1.58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38DF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BECC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4E49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.23 (0.95 to 1.5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0682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0.11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87B7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2CD5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1.65 (1.27 to 2.13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A772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7F82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4F75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.30 (1.01 to 1.66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FBF1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0.041</w:t>
            </w:r>
          </w:p>
        </w:tc>
      </w:tr>
      <w:tr w:rsidR="0013797F" w:rsidRPr="0013797F" w14:paraId="015FE4AC" w14:textId="77777777" w:rsidTr="00F70818">
        <w:trPr>
          <w:trHeight w:val="340"/>
        </w:trPr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20E09" w14:textId="77777777" w:rsidR="0013797F" w:rsidRPr="0013797F" w:rsidRDefault="0013797F" w:rsidP="00F70818">
            <w:pPr>
              <w:widowControl/>
              <w:ind w:firstLineChars="200" w:firstLine="420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Obesity (≥30.0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13194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1.72 (1.17 to 2.53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7F174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0.006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6BE32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B297B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2.07 (1.18 to 3.63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318B1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0.011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7234E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23B7C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.76 (0.87 to 3.58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0B6D9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0.119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38285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2DA25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1.33 (0.65 to 2.69) </w:t>
            </w: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  <w:vertAlign w:val="superscript"/>
              </w:rPr>
              <w:t>c</w:t>
            </w: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78F43" w14:textId="77777777" w:rsidR="0013797F" w:rsidRPr="0013797F" w:rsidRDefault="0013797F" w:rsidP="00F7081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0.436 </w:t>
            </w: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  <w:vertAlign w:val="superscript"/>
              </w:rPr>
              <w:t>c</w:t>
            </w:r>
          </w:p>
        </w:tc>
      </w:tr>
    </w:tbl>
    <w:p w14:paraId="61A00E85" w14:textId="0D4D5AA0" w:rsidR="0013797F" w:rsidRPr="0013797F" w:rsidRDefault="0037220F" w:rsidP="0013797F">
      <w:pPr>
        <w:rPr>
          <w:rFonts w:ascii="Times New Roman" w:eastAsiaTheme="majorEastAsia" w:hAnsi="Times New Roman" w:cs="Times New Roman"/>
          <w:sz w:val="21"/>
        </w:rPr>
      </w:pPr>
      <w:r w:rsidRPr="0037220F">
        <w:rPr>
          <w:rFonts w:ascii="Times New Roman" w:eastAsiaTheme="majorEastAsia" w:hAnsi="Times New Roman" w:cs="Times New Roman"/>
          <w:sz w:val="21"/>
        </w:rPr>
        <w:t xml:space="preserve">Abbreviations: </w:t>
      </w:r>
      <w:r w:rsidR="0013797F" w:rsidRPr="0013797F">
        <w:rPr>
          <w:rFonts w:ascii="Times New Roman" w:eastAsiaTheme="majorEastAsia" w:hAnsi="Times New Roman" w:cs="Times New Roman"/>
          <w:sz w:val="21"/>
        </w:rPr>
        <w:t xml:space="preserve">BMI, body mass index; GDM, gestational diabetes mellitus; PE, preeclampsia, OR, </w:t>
      </w:r>
      <w:r w:rsidR="0013797F" w:rsidRPr="0013797F">
        <w:rPr>
          <w:rFonts w:ascii="Times New Roman" w:eastAsiaTheme="majorEastAsia" w:hAnsi="Times New Roman" w:cs="Times New Roman"/>
          <w:sz w:val="21"/>
          <w:lang w:eastAsia="zh-CN"/>
        </w:rPr>
        <w:t>odds</w:t>
      </w:r>
      <w:r w:rsidR="0013797F" w:rsidRPr="0013797F">
        <w:rPr>
          <w:rFonts w:ascii="Times New Roman" w:eastAsiaTheme="majorEastAsia" w:hAnsi="Times New Roman" w:cs="Times New Roman"/>
          <w:sz w:val="21"/>
        </w:rPr>
        <w:t xml:space="preserve"> ratio; CI, confidence interval.</w:t>
      </w:r>
    </w:p>
    <w:p w14:paraId="5459FED3" w14:textId="77777777" w:rsidR="0013797F" w:rsidRPr="0013797F" w:rsidRDefault="0013797F" w:rsidP="0013797F">
      <w:pPr>
        <w:rPr>
          <w:rFonts w:ascii="Times New Roman" w:eastAsiaTheme="majorEastAsia" w:hAnsi="Times New Roman" w:cs="Times New Roman"/>
          <w:sz w:val="21"/>
        </w:rPr>
      </w:pPr>
      <w:r w:rsidRPr="0013797F">
        <w:rPr>
          <w:rFonts w:ascii="Times New Roman" w:eastAsiaTheme="majorEastAsia" w:hAnsi="Times New Roman" w:cs="Times New Roman"/>
          <w:sz w:val="21"/>
        </w:rPr>
        <w:t xml:space="preserve">Significant associations </w:t>
      </w:r>
      <w:r w:rsidRPr="0013797F">
        <w:rPr>
          <w:rFonts w:ascii="Times New Roman" w:eastAsiaTheme="majorEastAsia" w:hAnsi="Times New Roman" w:cs="Times New Roman"/>
          <w:sz w:val="21"/>
          <w:lang w:eastAsia="zh-CN"/>
        </w:rPr>
        <w:t>and</w:t>
      </w:r>
      <w:r w:rsidRPr="0013797F">
        <w:rPr>
          <w:rFonts w:ascii="Times New Roman" w:eastAsiaTheme="majorEastAsia" w:hAnsi="Times New Roman" w:cs="Times New Roman"/>
          <w:sz w:val="21"/>
        </w:rPr>
        <w:t xml:space="preserve"> p-values are emphasized in bold font.</w:t>
      </w:r>
    </w:p>
    <w:p w14:paraId="1B91BDD2" w14:textId="77777777" w:rsidR="0013797F" w:rsidRPr="0013797F" w:rsidRDefault="0013797F" w:rsidP="0013797F">
      <w:pPr>
        <w:rPr>
          <w:rFonts w:ascii="Times New Roman" w:eastAsiaTheme="majorEastAsia" w:hAnsi="Times New Roman" w:cs="Times New Roman"/>
          <w:sz w:val="21"/>
        </w:rPr>
      </w:pPr>
      <w:r w:rsidRPr="0013797F">
        <w:rPr>
          <w:rFonts w:ascii="Times New Roman" w:eastAsiaTheme="majorEastAsia" w:hAnsi="Times New Roman" w:cs="Times New Roman"/>
          <w:sz w:val="21"/>
        </w:rPr>
        <w:t>ORs were adjusted for maternal age, educational level, and assisted reproduction technology.</w:t>
      </w:r>
    </w:p>
    <w:p w14:paraId="412BDA9C" w14:textId="77777777" w:rsidR="0013797F" w:rsidRPr="0013797F" w:rsidRDefault="0013797F" w:rsidP="0013797F">
      <w:pPr>
        <w:widowControl/>
        <w:rPr>
          <w:rFonts w:ascii="Times New Roman" w:eastAsiaTheme="majorEastAsia" w:hAnsi="Times New Roman" w:cs="Times New Roman"/>
          <w:sz w:val="21"/>
        </w:rPr>
      </w:pPr>
      <w:proofErr w:type="spellStart"/>
      <w:r w:rsidRPr="0013797F">
        <w:rPr>
          <w:rFonts w:ascii="Times New Roman" w:eastAsiaTheme="majorEastAsia" w:hAnsi="Times New Roman" w:cs="Times New Roman"/>
          <w:sz w:val="21"/>
          <w:vertAlign w:val="superscript"/>
          <w:lang w:eastAsia="zh-CN"/>
        </w:rPr>
        <w:t>a</w:t>
      </w:r>
      <w:proofErr w:type="spellEnd"/>
      <w:r w:rsidRPr="0013797F">
        <w:rPr>
          <w:rFonts w:ascii="Times New Roman" w:eastAsiaTheme="majorEastAsia" w:hAnsi="Times New Roman" w:cs="Times New Roman"/>
          <w:sz w:val="21"/>
          <w:vertAlign w:val="superscript"/>
          <w:lang w:eastAsia="zh-CN"/>
        </w:rPr>
        <w:t xml:space="preserve"> </w:t>
      </w:r>
      <w:r w:rsidRPr="0013797F">
        <w:rPr>
          <w:rFonts w:ascii="Times New Roman" w:eastAsiaTheme="majorEastAsia" w:hAnsi="Times New Roman" w:cs="Times New Roman"/>
          <w:sz w:val="21"/>
          <w:lang w:eastAsia="zh-CN"/>
        </w:rPr>
        <w:t xml:space="preserve">Compared with OR of </w:t>
      </w:r>
      <w:r w:rsidRPr="0013797F">
        <w:rPr>
          <w:rFonts w:ascii="Times New Roman" w:eastAsiaTheme="majorEastAsia" w:hAnsi="Times New Roman" w:cs="Times New Roman"/>
          <w:color w:val="000000"/>
          <w:kern w:val="0"/>
          <w:sz w:val="21"/>
        </w:rPr>
        <w:t>spontaneous preterm labor</w:t>
      </w:r>
      <w:r w:rsidRPr="0013797F">
        <w:rPr>
          <w:rFonts w:ascii="Times New Roman" w:eastAsiaTheme="majorEastAsia" w:hAnsi="Times New Roman" w:cs="Times New Roman"/>
          <w:sz w:val="21"/>
          <w:lang w:eastAsia="zh-CN"/>
        </w:rPr>
        <w:t xml:space="preserve"> including GDM, OR of obesity for </w:t>
      </w:r>
      <w:r w:rsidRPr="0013797F">
        <w:rPr>
          <w:rFonts w:ascii="Times New Roman" w:eastAsiaTheme="majorEastAsia" w:hAnsi="Times New Roman" w:cs="Times New Roman"/>
          <w:color w:val="000000"/>
          <w:kern w:val="0"/>
          <w:sz w:val="21"/>
        </w:rPr>
        <w:t>spontaneous preterm labor</w:t>
      </w:r>
      <w:r w:rsidRPr="0013797F">
        <w:rPr>
          <w:rFonts w:ascii="Times New Roman" w:eastAsiaTheme="majorEastAsia" w:hAnsi="Times New Roman" w:cs="Times New Roman"/>
          <w:sz w:val="21"/>
          <w:lang w:eastAsia="zh-CN"/>
        </w:rPr>
        <w:t xml:space="preserve"> excluding GDM was slightly reduced and </w:t>
      </w:r>
      <w:r w:rsidRPr="0013797F">
        <w:rPr>
          <w:rFonts w:ascii="Times New Roman" w:eastAsiaTheme="majorEastAsia" w:hAnsi="Times New Roman" w:cs="Times New Roman"/>
          <w:sz w:val="21"/>
        </w:rPr>
        <w:t xml:space="preserve">the association was </w:t>
      </w:r>
      <w:bookmarkStart w:id="1" w:name="_Hlk65618504"/>
      <w:r w:rsidRPr="0013797F">
        <w:rPr>
          <w:rFonts w:ascii="Times New Roman" w:eastAsiaTheme="majorEastAsia" w:hAnsi="Times New Roman" w:cs="Times New Roman"/>
          <w:sz w:val="21"/>
        </w:rPr>
        <w:t>not statistically significant</w:t>
      </w:r>
      <w:bookmarkEnd w:id="1"/>
      <w:r w:rsidRPr="0013797F">
        <w:rPr>
          <w:rFonts w:ascii="Times New Roman" w:eastAsiaTheme="majorEastAsia" w:hAnsi="Times New Roman" w:cs="Times New Roman"/>
          <w:sz w:val="21"/>
        </w:rPr>
        <w:t>.</w:t>
      </w:r>
    </w:p>
    <w:p w14:paraId="4A6E6ACA" w14:textId="77777777" w:rsidR="0013797F" w:rsidRPr="0013797F" w:rsidRDefault="0013797F" w:rsidP="0013797F">
      <w:pPr>
        <w:widowControl/>
        <w:rPr>
          <w:rFonts w:ascii="Times New Roman" w:eastAsiaTheme="majorEastAsia" w:hAnsi="Times New Roman" w:cs="Times New Roman"/>
          <w:sz w:val="21"/>
        </w:rPr>
      </w:pPr>
      <w:r w:rsidRPr="0013797F">
        <w:rPr>
          <w:rFonts w:ascii="Times New Roman" w:eastAsiaTheme="majorEastAsia" w:hAnsi="Times New Roman" w:cs="Times New Roman"/>
          <w:sz w:val="21"/>
          <w:vertAlign w:val="superscript"/>
          <w:lang w:eastAsia="zh-CN"/>
        </w:rPr>
        <w:t xml:space="preserve">b </w:t>
      </w:r>
      <w:r w:rsidRPr="0013797F">
        <w:rPr>
          <w:rFonts w:ascii="Times New Roman" w:eastAsiaTheme="majorEastAsia" w:hAnsi="Times New Roman" w:cs="Times New Roman"/>
          <w:sz w:val="21"/>
          <w:lang w:eastAsia="zh-CN"/>
        </w:rPr>
        <w:t xml:space="preserve">Compared with OR of </w:t>
      </w:r>
      <w:r w:rsidRPr="0013797F">
        <w:rPr>
          <w:rFonts w:ascii="Times New Roman" w:eastAsiaTheme="majorEastAsia" w:hAnsi="Times New Roman" w:cs="Times New Roman"/>
          <w:color w:val="000000"/>
          <w:kern w:val="0"/>
          <w:sz w:val="21"/>
        </w:rPr>
        <w:t>premature rupture of the membranes</w:t>
      </w:r>
      <w:r w:rsidRPr="0013797F">
        <w:rPr>
          <w:rFonts w:ascii="Times New Roman" w:eastAsiaTheme="majorEastAsia" w:hAnsi="Times New Roman" w:cs="Times New Roman"/>
          <w:sz w:val="21"/>
          <w:lang w:eastAsia="zh-CN"/>
        </w:rPr>
        <w:t xml:space="preserve"> including GDM, OR of obesity for</w:t>
      </w:r>
      <w:r w:rsidRPr="0013797F">
        <w:rPr>
          <w:rFonts w:ascii="Times New Roman" w:eastAsiaTheme="majorEastAsia" w:hAnsi="Times New Roman" w:cs="Times New Roman"/>
          <w:color w:val="000000"/>
          <w:kern w:val="0"/>
          <w:sz w:val="21"/>
        </w:rPr>
        <w:t xml:space="preserve"> premature rupture of the membranes</w:t>
      </w:r>
      <w:r w:rsidRPr="0013797F">
        <w:rPr>
          <w:rFonts w:ascii="Times New Roman" w:eastAsiaTheme="majorEastAsia" w:hAnsi="Times New Roman" w:cs="Times New Roman"/>
          <w:sz w:val="21"/>
          <w:lang w:eastAsia="zh-CN"/>
        </w:rPr>
        <w:t xml:space="preserve"> excluding GDM </w:t>
      </w:r>
      <w:r w:rsidRPr="0013797F">
        <w:rPr>
          <w:rFonts w:ascii="Times New Roman" w:eastAsiaTheme="majorEastAsia" w:hAnsi="Times New Roman" w:cs="Times New Roman"/>
          <w:sz w:val="21"/>
        </w:rPr>
        <w:t>was not statistically significant.</w:t>
      </w:r>
    </w:p>
    <w:p w14:paraId="56E9AAAD" w14:textId="2D8E44DC" w:rsidR="0013797F" w:rsidRPr="0013797F" w:rsidRDefault="0013797F" w:rsidP="000F53EF">
      <w:pPr>
        <w:widowControl/>
        <w:rPr>
          <w:rFonts w:ascii="Times New Roman" w:eastAsiaTheme="majorEastAsia" w:hAnsi="Times New Roman" w:cs="Times New Roman"/>
          <w:sz w:val="21"/>
        </w:rPr>
      </w:pPr>
      <w:r w:rsidRPr="0013797F">
        <w:rPr>
          <w:rFonts w:ascii="Times New Roman" w:eastAsiaTheme="majorEastAsia" w:hAnsi="Times New Roman" w:cs="Times New Roman"/>
          <w:sz w:val="21"/>
          <w:vertAlign w:val="superscript"/>
          <w:lang w:eastAsia="zh-CN"/>
        </w:rPr>
        <w:t xml:space="preserve">c </w:t>
      </w:r>
      <w:r w:rsidRPr="0013797F">
        <w:rPr>
          <w:rFonts w:ascii="Times New Roman" w:eastAsiaTheme="majorEastAsia" w:hAnsi="Times New Roman" w:cs="Times New Roman"/>
          <w:sz w:val="21"/>
          <w:lang w:eastAsia="zh-CN"/>
        </w:rPr>
        <w:t xml:space="preserve">Compared with OR of </w:t>
      </w:r>
      <w:r w:rsidRPr="0013797F">
        <w:rPr>
          <w:rFonts w:ascii="Times New Roman" w:eastAsiaTheme="majorEastAsia" w:hAnsi="Times New Roman" w:cs="Times New Roman"/>
          <w:color w:val="000000"/>
          <w:kern w:val="0"/>
          <w:sz w:val="21"/>
        </w:rPr>
        <w:t>medically indicated preterm birth</w:t>
      </w:r>
      <w:r w:rsidRPr="0013797F">
        <w:rPr>
          <w:rFonts w:ascii="Times New Roman" w:eastAsiaTheme="majorEastAsia" w:hAnsi="Times New Roman" w:cs="Times New Roman"/>
          <w:sz w:val="21"/>
          <w:lang w:eastAsia="zh-CN"/>
        </w:rPr>
        <w:t xml:space="preserve"> including PE, OR of obesity for medically indicated preterm birth excluding PE was significantly reduced and </w:t>
      </w:r>
      <w:r w:rsidRPr="0013797F">
        <w:rPr>
          <w:rFonts w:ascii="Times New Roman" w:eastAsiaTheme="majorEastAsia" w:hAnsi="Times New Roman" w:cs="Times New Roman"/>
          <w:sz w:val="21"/>
        </w:rPr>
        <w:t>the association was not statistically significant.</w:t>
      </w:r>
    </w:p>
    <w:sectPr w:rsidR="0013797F" w:rsidRPr="0013797F" w:rsidSect="00A75B50">
      <w:pgSz w:w="16840" w:h="11900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0AD7F" w14:textId="77777777" w:rsidR="00F102EF" w:rsidRDefault="00F102EF" w:rsidP="000B7609">
      <w:r>
        <w:separator/>
      </w:r>
    </w:p>
  </w:endnote>
  <w:endnote w:type="continuationSeparator" w:id="0">
    <w:p w14:paraId="5577E4D6" w14:textId="77777777" w:rsidR="00F102EF" w:rsidRDefault="00F102EF" w:rsidP="000B7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DBC5F" w14:textId="77777777" w:rsidR="00F102EF" w:rsidRDefault="00F102EF" w:rsidP="000B7609">
      <w:r>
        <w:separator/>
      </w:r>
    </w:p>
  </w:footnote>
  <w:footnote w:type="continuationSeparator" w:id="0">
    <w:p w14:paraId="0A2E70CB" w14:textId="77777777" w:rsidR="00F102EF" w:rsidRDefault="00F102EF" w:rsidP="000B76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9B5"/>
    <w:rsid w:val="00002AB0"/>
    <w:rsid w:val="000057AB"/>
    <w:rsid w:val="0002086E"/>
    <w:rsid w:val="00031C78"/>
    <w:rsid w:val="00071757"/>
    <w:rsid w:val="000767FF"/>
    <w:rsid w:val="000A2D1D"/>
    <w:rsid w:val="000B03DF"/>
    <w:rsid w:val="000B2D6F"/>
    <w:rsid w:val="000B7609"/>
    <w:rsid w:val="000F53EF"/>
    <w:rsid w:val="00103FB8"/>
    <w:rsid w:val="0013797F"/>
    <w:rsid w:val="00141C91"/>
    <w:rsid w:val="00151AAE"/>
    <w:rsid w:val="001A7D8A"/>
    <w:rsid w:val="001D608D"/>
    <w:rsid w:val="001D730F"/>
    <w:rsid w:val="001D7DF0"/>
    <w:rsid w:val="0022143D"/>
    <w:rsid w:val="00252F91"/>
    <w:rsid w:val="002641DC"/>
    <w:rsid w:val="00291242"/>
    <w:rsid w:val="002B0A3B"/>
    <w:rsid w:val="002B0C12"/>
    <w:rsid w:val="002D406E"/>
    <w:rsid w:val="002D5AC7"/>
    <w:rsid w:val="002E295B"/>
    <w:rsid w:val="002F268C"/>
    <w:rsid w:val="002F4C7C"/>
    <w:rsid w:val="00316E15"/>
    <w:rsid w:val="00323A1C"/>
    <w:rsid w:val="00346914"/>
    <w:rsid w:val="0037220F"/>
    <w:rsid w:val="00384B03"/>
    <w:rsid w:val="003C7FD4"/>
    <w:rsid w:val="003D1634"/>
    <w:rsid w:val="003E4101"/>
    <w:rsid w:val="003E4F3E"/>
    <w:rsid w:val="00402AB8"/>
    <w:rsid w:val="00424241"/>
    <w:rsid w:val="00427C10"/>
    <w:rsid w:val="004411B7"/>
    <w:rsid w:val="00473479"/>
    <w:rsid w:val="00475A03"/>
    <w:rsid w:val="004C77EB"/>
    <w:rsid w:val="005132D2"/>
    <w:rsid w:val="00551A6D"/>
    <w:rsid w:val="0058296A"/>
    <w:rsid w:val="00594B8B"/>
    <w:rsid w:val="005F442A"/>
    <w:rsid w:val="00623C70"/>
    <w:rsid w:val="006B2F1A"/>
    <w:rsid w:val="006C72BA"/>
    <w:rsid w:val="006D516D"/>
    <w:rsid w:val="0072350A"/>
    <w:rsid w:val="00757C2B"/>
    <w:rsid w:val="00762914"/>
    <w:rsid w:val="007A5165"/>
    <w:rsid w:val="007B7CD7"/>
    <w:rsid w:val="007D610B"/>
    <w:rsid w:val="008663E0"/>
    <w:rsid w:val="00875AE0"/>
    <w:rsid w:val="0088417F"/>
    <w:rsid w:val="0088582A"/>
    <w:rsid w:val="008B291A"/>
    <w:rsid w:val="008D7483"/>
    <w:rsid w:val="008F00D6"/>
    <w:rsid w:val="009036BF"/>
    <w:rsid w:val="009037B4"/>
    <w:rsid w:val="00922E9D"/>
    <w:rsid w:val="00956991"/>
    <w:rsid w:val="00987162"/>
    <w:rsid w:val="009A05D8"/>
    <w:rsid w:val="009A10C8"/>
    <w:rsid w:val="009C59CB"/>
    <w:rsid w:val="00A07768"/>
    <w:rsid w:val="00A07AB3"/>
    <w:rsid w:val="00A2070D"/>
    <w:rsid w:val="00A34D2D"/>
    <w:rsid w:val="00A4731D"/>
    <w:rsid w:val="00A556C4"/>
    <w:rsid w:val="00A75B50"/>
    <w:rsid w:val="00A77E5F"/>
    <w:rsid w:val="00AA332A"/>
    <w:rsid w:val="00AB05CA"/>
    <w:rsid w:val="00AC37FF"/>
    <w:rsid w:val="00AE3317"/>
    <w:rsid w:val="00AE354E"/>
    <w:rsid w:val="00AF2A50"/>
    <w:rsid w:val="00AF5FD1"/>
    <w:rsid w:val="00B319B5"/>
    <w:rsid w:val="00B33EC6"/>
    <w:rsid w:val="00B3542D"/>
    <w:rsid w:val="00B41AF1"/>
    <w:rsid w:val="00B8748E"/>
    <w:rsid w:val="00BA39E1"/>
    <w:rsid w:val="00BB09C3"/>
    <w:rsid w:val="00BB5CCB"/>
    <w:rsid w:val="00BC655D"/>
    <w:rsid w:val="00BF2DAC"/>
    <w:rsid w:val="00C6306D"/>
    <w:rsid w:val="00C67BEA"/>
    <w:rsid w:val="00C7480B"/>
    <w:rsid w:val="00C848BF"/>
    <w:rsid w:val="00CD31BB"/>
    <w:rsid w:val="00CE3DF0"/>
    <w:rsid w:val="00CF482B"/>
    <w:rsid w:val="00D01D85"/>
    <w:rsid w:val="00D05844"/>
    <w:rsid w:val="00D24B2A"/>
    <w:rsid w:val="00DB72A2"/>
    <w:rsid w:val="00DC39D6"/>
    <w:rsid w:val="00DD203E"/>
    <w:rsid w:val="00E760CB"/>
    <w:rsid w:val="00F102EF"/>
    <w:rsid w:val="00F45269"/>
    <w:rsid w:val="00F636EC"/>
    <w:rsid w:val="00F844DD"/>
    <w:rsid w:val="00F86AB9"/>
    <w:rsid w:val="00F90B4A"/>
    <w:rsid w:val="00FA071B"/>
    <w:rsid w:val="00FA53A0"/>
    <w:rsid w:val="00FB364C"/>
    <w:rsid w:val="00FB6DF4"/>
    <w:rsid w:val="00FE1F2D"/>
    <w:rsid w:val="00FF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4F6CC6"/>
  <w15:chartTrackingRefBased/>
  <w15:docId w15:val="{D44819FF-6EF3-0C42-84C5-B886ED059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76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76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760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76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CDF3FF-E8FF-DA45-A9D8-D95E5B92B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6</TotalTime>
  <Pages>1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侃侃 的小本</cp:lastModifiedBy>
  <cp:revision>54</cp:revision>
  <dcterms:created xsi:type="dcterms:W3CDTF">2021-02-08T20:27:00Z</dcterms:created>
  <dcterms:modified xsi:type="dcterms:W3CDTF">2021-07-26T06:59:00Z</dcterms:modified>
</cp:coreProperties>
</file>